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dditional file 7 – Genbank accession numbers for sequences used in the primary phylogenetic analysis. Asterisks (*) denote sequences not collected in this study. All other sequences were collected by the Wilmington lab (see Additional file 8 for sequences collected by the Dijon lab). Dashes (–) denote sequences which were not included in this stud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404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620"/>
        <w:gridCol w:w="1710"/>
        <w:gridCol w:w="1620"/>
        <w:gridCol w:w="1620"/>
        <w:gridCol w:w="1530"/>
        <w:gridCol w:w="1620"/>
        <w:gridCol w:w="1620"/>
      </w:tblGrid>
      <w:tr>
        <w:trPr/>
        <w:tc>
          <w:tcPr>
            <w:tcW w:w="27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xo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EB1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M17A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F3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S24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29A4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IZ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PDH</w:t>
            </w:r>
          </w:p>
        </w:tc>
      </w:tr>
      <w:tr>
        <w:trPr/>
        <w:tc>
          <w:tcPr>
            <w:tcW w:w="27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terus ruber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04</w:t>
            </w:r>
          </w:p>
        </w:tc>
        <w:tc>
          <w:tcPr>
            <w:tcW w:w="17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15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232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53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64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94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39352*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terus rose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2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5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24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terus chilen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2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25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arrus andin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2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26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arrus james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0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2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27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hoenicoparrus mino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2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28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dilymbus podice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2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5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29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chmophorous clark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2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30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ethont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2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31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henisc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2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6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32</w:t>
            </w:r>
          </w:p>
        </w:tc>
      </w:tr>
      <w:tr>
        <w:trPr/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cellariiformes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14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25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24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63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74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04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3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404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620"/>
        <w:gridCol w:w="1710"/>
        <w:gridCol w:w="1620"/>
        <w:gridCol w:w="1620"/>
        <w:gridCol w:w="1530"/>
        <w:gridCol w:w="1620"/>
        <w:gridCol w:w="1620"/>
      </w:tblGrid>
      <w:tr>
        <w:trPr/>
        <w:tc>
          <w:tcPr>
            <w:tcW w:w="27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xo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oglobin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NK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NK 3’UTR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 b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S10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GB2</w:t>
            </w:r>
          </w:p>
        </w:tc>
      </w:tr>
      <w:tr>
        <w:trPr/>
        <w:tc>
          <w:tcPr>
            <w:tcW w:w="27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terus ruber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34</w:t>
            </w:r>
          </w:p>
        </w:tc>
        <w:tc>
          <w:tcPr>
            <w:tcW w:w="17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342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52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801358*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17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43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81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terus rose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3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3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82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terus chilen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3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3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028027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83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arrus andin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3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3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028025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08939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84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arrus james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3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3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85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hoenicoparrus mino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3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3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86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dilymbus podice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4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3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433969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167015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chmophorous clark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4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3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ethont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81864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3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738834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9043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henisc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81875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90195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90144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7221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cellariiformes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739998*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KJ400351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738823*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433048*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23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0:03:00Z</dcterms:created>
  <dc:creator>ekong</dc:creator>
  <dc:description/>
  <cp:keywords/>
  <dc:language>en-US</dc:language>
  <cp:lastModifiedBy>ekong</cp:lastModifiedBy>
  <dcterms:modified xsi:type="dcterms:W3CDTF">2014-02-27T00:03:00Z</dcterms:modified>
  <cp:revision>1</cp:revision>
  <dc:subject/>
  <dc:title/>
</cp:coreProperties>
</file>